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419E" w:rsidRPr="0023172F" w:rsidRDefault="00091EEE" w:rsidP="00091EEE">
      <w:pPr>
        <w:spacing w:line="336" w:lineRule="auto"/>
        <w:rPr>
          <w:rFonts w:ascii="Times New Roman" w:hAnsi="Times New Roman"/>
          <w:i/>
        </w:rPr>
      </w:pPr>
      <w:r w:rsidRPr="00435371">
        <w:rPr>
          <w:rFonts w:ascii="Times New Roman" w:hAnsi="Times New Roman"/>
        </w:rPr>
        <w:t>sTable 1</w:t>
      </w:r>
      <w:bookmarkStart w:id="0" w:name="_GoBack"/>
      <w:bookmarkEnd w:id="0"/>
      <w:r w:rsidRPr="0023172F">
        <w:rPr>
          <w:rFonts w:ascii="Times New Roman" w:hAnsi="Times New Roman"/>
        </w:rPr>
        <w:t xml:space="preserve"> Primers for entire coding exons and intron-exon boundaries of </w:t>
      </w:r>
      <w:r w:rsidRPr="0023172F">
        <w:rPr>
          <w:rFonts w:ascii="Times New Roman" w:hAnsi="Times New Roman"/>
          <w:i/>
        </w:rPr>
        <w:t>BRCA1</w:t>
      </w:r>
    </w:p>
    <w:p w:rsidR="00091EEE" w:rsidRPr="009F15D0" w:rsidRDefault="0023172F" w:rsidP="00091EEE">
      <w:pPr>
        <w:spacing w:line="336" w:lineRule="auto"/>
        <w:rPr>
          <w:rFonts w:ascii="Times New Roman" w:hAnsi="Times New Roman"/>
        </w:rPr>
      </w:pPr>
      <w:r w:rsidRPr="009F15D0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AD96E5" wp14:editId="6F827CF8">
                <wp:simplePos x="0" y="0"/>
                <wp:positionH relativeFrom="column">
                  <wp:posOffset>-15875</wp:posOffset>
                </wp:positionH>
                <wp:positionV relativeFrom="paragraph">
                  <wp:posOffset>271780</wp:posOffset>
                </wp:positionV>
                <wp:extent cx="5253990" cy="0"/>
                <wp:effectExtent l="0" t="0" r="22860" b="19050"/>
                <wp:wrapNone/>
                <wp:docPr id="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left:0;text-align:left;margin-left:-1.25pt;margin-top:21.4pt;width:413.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/5lpgIAAJUFAAAOAAAAZHJzL2Uyb0RvYy54bWysVE2PmzAQvVfqf7B8Z4GEJAQtWWUJ6WXb&#10;rrRb9exgE6yCjWwnJKr63zs2gSbbS1UtSJa/5s2bmTe+fzg1NToypbkUKQ7vAoyYKCTlYp/ib69b&#10;L8ZIGyIoqaVgKT4zjR9WHz/cd23CJrKSNWUKAYjQSdemuDKmTXxfFxVriL6TLRNwWErVEANLtfep&#10;Ih2gN7U/CYK530lFWyULpjXsbvpDvHL4ZckK87UsNTOoTjFwM25UbtzZ0V/dk2SvSFvx4kKD/AeL&#10;hnABTkeoDTEEHRT/C6rhhZJaluaukI0vy5IXzMUA0YTBm2heKtIyFwskR7djmvT7wRZfjs8KcZri&#10;OUaCNFCi9cFI5xlNbHq6VidwKxPPygZYnMRL+ySLHxoJmVVE7Jm7/HpuwTa0Fv6NiV3oFpzsus+S&#10;wh0C+C5Xp1I1FhKygE6uJOexJOxkUAGbs8lsulxC5YrhzCfJYNgqbT4x2SA7SbE2ivB9ZTIpBBRe&#10;qtC5IccnbSwtkgwG1quQW17Xrv61QF2Kl+DLGWhZc2oP7TWt9rusVuhIrILc52KEk+trSh4EdWAV&#10;IzS/zA3hdT8H57WweMyJsmcEq5OBqduHgJ1gfi6DZR7nceRFk3nuRcFm4623WeTNt+FitplusmwT&#10;/rJEwyipOKVMWK6DeMPo38RxaaNedqN8x6T4t+gue0D2lul6OwsW0TT2FovZ1IumeeA9xtvMW2fh&#10;fL7IH7PH/A3T3EWv34fsmErLSh4MUy8V7RDlVgyTeLqEt4dyaPZpHMyD5QIjUu/hlSqMwkhJ852b&#10;ymnXqs5i3NR6sbV/r6C6rUivgJlVwCCAXhouN6P7PlNDke1qLNMl+D+5BFEMAnA9Y9ukb7idpOdn&#10;NfQS9L4zurxT9nG5XsP8+jVd/QYAAP//AwBQSwMEFAAGAAgAAAAhALAtrFbdAAAACAEAAA8AAABk&#10;cnMvZG93bnJldi54bWxMj8FOwzAQRO9I/IO1SNxap1GKSohTVZWKOEJBCkcnXpLQeB3FbhP69WzF&#10;oRx3ZjT7JltPthMnHHzrSMFiHoFAqpxpqVbw8b6brUD4oMnozhEq+EEP6/z2JtOpcSO94WkfasEl&#10;5FOtoAmhT6X0VYNW+7nrkdj7coPVgc+hlmbQI5fbTsZR9CCtbok/NLrHbYPVYX+0Cl7P42d5kOcX&#10;87z7nhbLokgCFkrd302bJxABp3ANwwWf0SFnptIdyXjRKZjFS04qSGJewP4qTh5BlH+CzDP5f0D+&#10;CwAA//8DAFBLAQItABQABgAIAAAAIQC2gziS/gAAAOEBAAATAAAAAAAAAAAAAAAAAAAAAABbQ29u&#10;dGVudF9UeXBlc10ueG1sUEsBAi0AFAAGAAgAAAAhADj9If/WAAAAlAEAAAsAAAAAAAAAAAAAAAAA&#10;LwEAAF9yZWxzLy5yZWxzUEsBAi0AFAAGAAgAAAAhAJ3L/mWmAgAAlQUAAA4AAAAAAAAAAAAAAAAA&#10;LgIAAGRycy9lMm9Eb2MueG1sUEsBAi0AFAAGAAgAAAAhALAtrFbdAAAACAEAAA8AAAAAAAAAAAAA&#10;AAAAAAUAAGRycy9kb3ducmV2LnhtbFBLBQYAAAAABAAEAPMAAAAKBgAAAAA=&#10;">
                <v:shadow color="#7f7f7f" opacity=".5" offset="1pt"/>
              </v:shape>
            </w:pict>
          </mc:Fallback>
        </mc:AlternateContent>
      </w:r>
      <w:r w:rsidRPr="009F15D0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1359E" wp14:editId="5572F472">
                <wp:simplePos x="0" y="0"/>
                <wp:positionH relativeFrom="column">
                  <wp:posOffset>-15875</wp:posOffset>
                </wp:positionH>
                <wp:positionV relativeFrom="paragraph">
                  <wp:posOffset>11430</wp:posOffset>
                </wp:positionV>
                <wp:extent cx="5253990" cy="0"/>
                <wp:effectExtent l="0" t="0" r="22860" b="19050"/>
                <wp:wrapNone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-1.25pt;margin-top:.9pt;width:413.7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8VEpgIAAJYFAAAOAAAAZHJzL2Uyb0RvYy54bWysVE2PmzAQvVfqf7C4s0CAfKAlqywhvWzb&#10;lXarnh1swCrYyHZCoqr/vWMTaLK9VNWCZPlr3ryZeeP7h1PboCOVigmeOsGd7yDKC0EYr1Ln2+vO&#10;XTpIacwJbgSnqXOmynlYf/xw33cJnYlaNIRKBCBcJX2XOrXWXeJ5qqhpi9Wd6CiHw1LIFmtYysoj&#10;EveA3jbezPfnXi8k6aQoqFKwux0OnbXFL0ta6K9lqahGTeoAN21Hace9Gb31PU4qibuaFRca+D9Y&#10;tJhxcDpBbbHG6CDZX1AtK6RQotR3hWg9UZasoDYGiCbw30TzUuOO2lggOaqb0qTeD7b4cnyWiJHU&#10;iR3EcQsl2hy0sJ5RaNLTdyqBWxl/libA4sRfuidR/FCIi6zGvKL28uu5A9vAWHg3JmahOnCy7z8L&#10;Ancw4NtcnUrZGkjIAjrZkpynktCTRgVsxrM4XK2gcsV45uFkNOyk0p+oaJGZpI7SErOq1pngHAov&#10;ZGDd4OOT0oYWTkYD45WLHWsaW/+Gox64r/zYtxZKNIyYU3NPyWqfNRIdsZGQ/WyQcHJ9TYoDJxat&#10;ppjkl7nGrBnm4L3hBo9aVQ6UYHXSMLX7ELFVzM+Vv8qX+TJyo9k8dyN/u3U3uyxy57tgEW/DbZZt&#10;g1+GaBAlNSOEcsN1VG8Q/Zs6Ln006G7S75QV7xbdpg/I3jLd7GJ/EYVLd7GIQzcKc999XO4yd5MF&#10;8/kif8we8zdMcxu9eh+yUyoNK3HQVL7UpEeEGTXMluEKHh/CoNvDpT/3VwsH4aaCZ6rQ0kFS6O9M&#10;11a8RnYG46bWi535Bwk1XY0HBcRGAaMABmnY3Ezuh0yNRTarqUyX4P/kEkQxCsA2jemToeP2gpyf&#10;5dhM0PzW6PJQmdfleg3z6+d0/RsAAP//AwBQSwMEFAAGAAgAAAAhAG2Y4fvaAAAABgEAAA8AAABk&#10;cnMvZG93bnJldi54bWxMj0FPg0AQhe8m/ofNmHhrl1I1lbI0xtRDvYH9AVMYgcDOIrst+O8dvdjj&#10;m/fy5nvpbra9utDoW8cGVssIFHHpqpZrA8ePt8UGlA/IFfaOycA3edhltzcpJpWbOKdLEWolJewT&#10;NNCEMCRa+7Ihi37pBmLxPt1oMYgca12NOEm57XUcRU/aYsvyocGBXhsqu+JsDRyO+/l9WuMhXk95&#10;m+fd/qvoOmPu7+aXLahAc/gPwy++oEMmTCd35sqr3sAifpSk3GWA2Jv44RnU6U/rLNXX+NkPAAAA&#10;//8DAFBLAQItABQABgAIAAAAIQC2gziS/gAAAOEBAAATAAAAAAAAAAAAAAAAAAAAAABbQ29udGVu&#10;dF9UeXBlc10ueG1sUEsBAi0AFAAGAAgAAAAhADj9If/WAAAAlAEAAAsAAAAAAAAAAAAAAAAALwEA&#10;AF9yZWxzLy5yZWxzUEsBAi0AFAAGAAgAAAAhADs3xUSmAgAAlgUAAA4AAAAAAAAAAAAAAAAALgIA&#10;AGRycy9lMm9Eb2MueG1sUEsBAi0AFAAGAAgAAAAhAG2Y4fvaAAAABgEAAA8AAAAAAAAAAAAAAAAA&#10;AAUAAGRycy9kb3ducmV2LnhtbFBLBQYAAAAABAAEAPMAAAAHBgAAAAA=&#10;" strokeweight="1.5pt">
                <v:shadow color="#7f7f7f" opacity=".5" offset="1pt"/>
              </v:shape>
            </w:pict>
          </mc:Fallback>
        </mc:AlternateContent>
      </w:r>
      <w:r w:rsidR="00091EEE" w:rsidRPr="009F15D0">
        <w:rPr>
          <w:rFonts w:ascii="Times New Roman" w:hAnsi="Times New Roman"/>
        </w:rPr>
        <w:t>Exons</w:t>
      </w:r>
      <w:r w:rsidR="00091EEE" w:rsidRPr="009F15D0">
        <w:rPr>
          <w:rFonts w:ascii="Times New Roman" w:hAnsi="Times New Roman"/>
        </w:rPr>
        <w:tab/>
      </w:r>
      <w:r w:rsidR="00091EEE" w:rsidRPr="009F15D0">
        <w:rPr>
          <w:rFonts w:ascii="Times New Roman" w:hAnsi="Times New Roman"/>
        </w:rPr>
        <w:tab/>
        <w:t>Primer sequence (</w:t>
      </w:r>
      <w:r w:rsidR="00091EEE" w:rsidRPr="009F15D0">
        <w:rPr>
          <w:rFonts w:ascii="Times New Roman" w:hAnsi="Times New Roman"/>
          <w:kern w:val="0"/>
        </w:rPr>
        <w:t>5'-3'</w:t>
      </w:r>
      <w:r w:rsidR="00091EEE" w:rsidRPr="009F15D0">
        <w:rPr>
          <w:rFonts w:ascii="Times New Roman" w:hAnsi="Times New Roman"/>
        </w:rPr>
        <w:t>)*</w:t>
      </w:r>
      <w:r w:rsidR="00091EEE" w:rsidRPr="009F15D0">
        <w:rPr>
          <w:rFonts w:ascii="Times New Roman" w:hAnsi="Times New Roman"/>
        </w:rPr>
        <w:tab/>
      </w:r>
      <w:r w:rsidR="00091EEE" w:rsidRPr="009F15D0">
        <w:rPr>
          <w:rFonts w:ascii="Times New Roman" w:hAnsi="Times New Roman"/>
        </w:rPr>
        <w:tab/>
      </w:r>
      <w:r w:rsidR="00091EEE" w:rsidRPr="009F15D0">
        <w:rPr>
          <w:rFonts w:ascii="Times New Roman" w:hAnsi="Times New Roman"/>
        </w:rPr>
        <w:tab/>
      </w:r>
      <w:r w:rsidR="00091EEE" w:rsidRPr="009F15D0">
        <w:rPr>
          <w:rFonts w:ascii="Times New Roman" w:hAnsi="Times New Roman"/>
        </w:rPr>
        <w:tab/>
      </w:r>
      <w:r w:rsidR="00091EEE" w:rsidRPr="009F15D0">
        <w:rPr>
          <w:rFonts w:ascii="Times New Roman" w:hAnsi="Times New Roman"/>
        </w:rPr>
        <w:tab/>
      </w:r>
      <w:r w:rsidRPr="009F15D0">
        <w:rPr>
          <w:rFonts w:ascii="Times New Roman" w:hAnsi="Times New Roman"/>
        </w:rPr>
        <w:tab/>
      </w:r>
      <w:r w:rsidRPr="009F15D0">
        <w:rPr>
          <w:rFonts w:ascii="Times New Roman" w:hAnsi="Times New Roman"/>
        </w:rPr>
        <w:tab/>
        <w:t>Tm (</w:t>
      </w:r>
      <w:r w:rsidR="00025C7F" w:rsidRPr="009F15D0">
        <w:rPr>
          <w:rFonts w:ascii="Times New Roman" w:hAnsi="Times New Roman"/>
        </w:rPr>
        <w:sym w:font="Symbol" w:char="F0B0"/>
      </w:r>
      <w:r w:rsidR="00025C7F" w:rsidRPr="009F15D0">
        <w:rPr>
          <w:rFonts w:ascii="Times New Roman" w:hAnsi="Times New Roman"/>
        </w:rPr>
        <w:t>C</w:t>
      </w:r>
      <w:r w:rsidRPr="009F15D0">
        <w:rPr>
          <w:rFonts w:ascii="Times New Roman" w:hAnsi="Times New Roman"/>
        </w:rPr>
        <w:t>)</w:t>
      </w:r>
      <w:r w:rsidRPr="009F15D0">
        <w:rPr>
          <w:rFonts w:ascii="Times New Roman" w:hAnsi="Times New Roman"/>
        </w:rPr>
        <w:tab/>
      </w:r>
      <w:r w:rsidR="00025C7F" w:rsidRPr="009F15D0">
        <w:rPr>
          <w:rFonts w:ascii="Times New Roman" w:hAnsi="Times New Roman"/>
        </w:rPr>
        <w:t xml:space="preserve"> </w:t>
      </w:r>
      <w:r w:rsidRPr="009F15D0">
        <w:rPr>
          <w:rFonts w:ascii="Times New Roman" w:hAnsi="Times New Roman"/>
        </w:rPr>
        <w:t>S</w:t>
      </w:r>
      <w:r w:rsidR="00091EEE" w:rsidRPr="009F15D0">
        <w:rPr>
          <w:rFonts w:ascii="Times New Roman" w:hAnsi="Times New Roman"/>
        </w:rPr>
        <w:t>ize (bp)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1150"/>
        <w:gridCol w:w="5142"/>
        <w:gridCol w:w="142"/>
        <w:gridCol w:w="851"/>
        <w:gridCol w:w="1015"/>
      </w:tblGrid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="00E91B0C" w:rsidRPr="00E91B0C">
              <w:rPr>
                <w:rFonts w:ascii="Times New Roman" w:hAnsi="Times New Roman"/>
                <w:kern w:val="0"/>
              </w:rPr>
              <w:t>GGACGTTGTCATTAGTTCTTT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E91B0C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E91B0C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91B0C">
              <w:rPr>
                <w:rFonts w:ascii="Times New Roman" w:hAnsi="Times New Roman"/>
                <w:color w:val="000000"/>
                <w:kern w:val="0"/>
              </w:rPr>
              <w:t>430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 xml:space="preserve">R: </w:t>
            </w:r>
            <w:r w:rsidR="00E91B0C" w:rsidRPr="00E91B0C">
              <w:rPr>
                <w:rFonts w:ascii="Times New Roman" w:hAnsi="Times New Roman"/>
                <w:kern w:val="0"/>
              </w:rPr>
              <w:t>GTGGATGGAGAACAAGGAA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3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CCTGACACAGCAGACATT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38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TGGATTTTTCGTTCTCACT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5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CTTGTAATTCACCTGCC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69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TCCTACTGTGGTTGCTTC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6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AGGTTTTCTACTGTTGCTGC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06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AAAGGTCTTATCACCACGTC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7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ACAACAAAGAGCATACATAG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69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GAAGAAGAAGAAAACAAATG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8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="00BA3492">
              <w:rPr>
                <w:rFonts w:ascii="Times New Roman" w:hAnsi="Times New Roman"/>
                <w:color w:val="000000"/>
                <w:kern w:val="0"/>
              </w:rPr>
              <w:t>TTTCCAGGCATCATACA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BA3492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BA3492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BA3492">
              <w:rPr>
                <w:rFonts w:ascii="Times New Roman" w:hAnsi="Times New Roman"/>
                <w:color w:val="000000"/>
                <w:kern w:val="0"/>
              </w:rPr>
              <w:t>377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 xml:space="preserve">R: </w:t>
            </w:r>
            <w:r w:rsidR="00BA3492" w:rsidRPr="00BA3492">
              <w:rPr>
                <w:rFonts w:ascii="Times New Roman" w:hAnsi="Times New Roman"/>
                <w:kern w:val="0"/>
              </w:rPr>
              <w:t>CTCACCATAGGGCTCAT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9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GCCACAGTAGATGCTCAG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9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ACATACATCCCTGAACCTAA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0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GGTCAGCTTTCTGTAATC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TATCTACCCACTCTCTTTTCA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a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AGCCAGTTGGTTGATTTC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77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TCACACAGGGGATCAGCAT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b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AACATAACAGATGGGCTGGAA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96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CGTCCAATACATCAGCTACTTTG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c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GTTCTGATGACTCACATGATGG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5-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60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CATCACTTGACCATTCTGCTC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d</w:t>
            </w:r>
          </w:p>
        </w:tc>
        <w:tc>
          <w:tcPr>
            <w:tcW w:w="5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AGCCACAGATAATACAAGAGCG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73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6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CAGATTCTTTTTCGAGTGATTCTATTGGG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e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ATCAGGGAACTAACCAAACGG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0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AGCTCTGGGAAAGTATCGC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f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Pr="00AC582D">
              <w:rPr>
                <w:rFonts w:ascii="Times New Roman" w:hAnsi="Times New Roman"/>
                <w:kern w:val="0"/>
              </w:rPr>
              <w:t>GCAACTGGAGCCAAGAAG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8129C2" w:rsidP="008129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47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CAGAGTGGGCAGAGAA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g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GAACTTGATGCTCAGTATT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45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GTCCAGTTTCGTTGCC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h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AAGCCAGTTGATAATGC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30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TTTGGCCCTCTGTTTCT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k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ACTAATGAAGTGGGCTCC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45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CAAATGTGTATGGGTG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m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AGCCTATGGGAAGTAGTCA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761FFE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761FFE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550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CAAGAAAGGATCCTGGGTG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1n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GTTGCTACCGAGTGTCTGTCTAA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3-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38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TGCTCCCCAAAAGCAT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2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TCCTGCCAATGAGAAGA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65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GTCAGCAAACCTAAGAA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3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GTGATTTCAATTCCTG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73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AATGTTGGAGCTAGGTCCTT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4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TAACCTGAATTATCACTAT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13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TGTATAAATGCCTGTATG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5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TGCCAGTCATTTCTGAT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8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AACCTTGATTAACACTTG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6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AATTCTTAACAGAGACCAGA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449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AAACTCTTTCCAGAATGTTG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7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TGTAGAACGTGCAGGAT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63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TCGCCTCATGTGGTTT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8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GGCTCTTTAGCTTCTTAGG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5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AGACCCATTTTCCCAGCA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19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Pr="00AC582D">
              <w:rPr>
                <w:rFonts w:ascii="Times New Roman" w:hAnsi="Times New Roman"/>
                <w:kern w:val="0"/>
              </w:rPr>
              <w:t>CTGTCATTCTTCCTGTGC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49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ATTGTTAAGGAAAGTGG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283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0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CCATGTTGGTCAGACTGG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D564F3" w:rsidP="00D564F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46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CTGCAAAGGGGAGTGGA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8723C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1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="00C322F9" w:rsidRPr="00C322F9">
              <w:rPr>
                <w:rFonts w:ascii="Times New Roman" w:hAnsi="Times New Roman"/>
                <w:kern w:val="0"/>
              </w:rPr>
              <w:t>CATCAGGTGGTGAACAGA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C322F9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C322F9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C322F9">
              <w:rPr>
                <w:rFonts w:ascii="Times New Roman" w:hAnsi="Times New Roman"/>
                <w:color w:val="000000"/>
                <w:kern w:val="0"/>
              </w:rPr>
              <w:t>242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 xml:space="preserve">R: </w:t>
            </w:r>
            <w:r w:rsidR="00C322F9" w:rsidRPr="00C322F9">
              <w:rPr>
                <w:rFonts w:ascii="Times New Roman" w:hAnsi="Times New Roman"/>
                <w:kern w:val="0"/>
              </w:rPr>
              <w:t>TAAGACAAAGGCTGGT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2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F: TCCCATTGAGAGGTCTTG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297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GAGAAGACTTCTGAGGCT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3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="00A13085" w:rsidRPr="00A13085">
              <w:rPr>
                <w:rFonts w:ascii="Times New Roman" w:hAnsi="Times New Roman"/>
                <w:kern w:val="0"/>
              </w:rPr>
              <w:t>GGCAGAGGTGGCAGTG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A13085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A13085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13085">
              <w:rPr>
                <w:rFonts w:ascii="Times New Roman" w:hAnsi="Times New Roman"/>
                <w:color w:val="000000"/>
                <w:kern w:val="0"/>
              </w:rPr>
              <w:t>469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 xml:space="preserve">R: </w:t>
            </w:r>
            <w:r w:rsidR="00A13085" w:rsidRPr="00A13085">
              <w:rPr>
                <w:rFonts w:ascii="Times New Roman" w:hAnsi="Times New Roman"/>
                <w:kern w:val="0"/>
              </w:rPr>
              <w:t>TGCCCGGCCTTGATTTA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384B0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 w:hint="eastAsia"/>
                <w:color w:val="000000"/>
                <w:kern w:val="0"/>
              </w:rPr>
              <w:t>E</w:t>
            </w:r>
            <w:r w:rsidR="0023172F" w:rsidRPr="00AC582D">
              <w:rPr>
                <w:rFonts w:ascii="Times New Roman" w:hAnsi="Times New Roman"/>
                <w:color w:val="000000"/>
                <w:kern w:val="0"/>
              </w:rPr>
              <w:t>xon24</w:t>
            </w: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 xml:space="preserve">F: </w:t>
            </w:r>
            <w:r w:rsidRPr="00AC582D">
              <w:rPr>
                <w:rFonts w:ascii="Times New Roman" w:hAnsi="Times New Roman"/>
                <w:kern w:val="0"/>
              </w:rPr>
              <w:t>TGGAGTCGATTGATTAGAG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AC582D">
              <w:rPr>
                <w:rFonts w:ascii="Times New Roman" w:hAnsi="Times New Roman"/>
                <w:color w:val="000000"/>
                <w:kern w:val="0"/>
              </w:rPr>
              <w:t>311</w:t>
            </w:r>
          </w:p>
        </w:tc>
      </w:tr>
      <w:tr w:rsidR="0023172F" w:rsidRPr="00AC582D" w:rsidTr="00F743E5">
        <w:trPr>
          <w:trHeight w:val="300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5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C582D">
              <w:rPr>
                <w:rFonts w:ascii="Times New Roman" w:hAnsi="Times New Roman"/>
                <w:kern w:val="0"/>
              </w:rPr>
              <w:t>R: AGCCAGGACAGTAGAAGGA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72F" w:rsidRPr="00AC582D" w:rsidRDefault="0023172F" w:rsidP="00593F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</w:rPr>
            </w:pPr>
          </w:p>
        </w:tc>
      </w:tr>
    </w:tbl>
    <w:p w:rsidR="00593F5F" w:rsidRPr="00AC582D" w:rsidRDefault="00F743E5" w:rsidP="00091EEE">
      <w:pPr>
        <w:spacing w:line="336" w:lineRule="auto"/>
        <w:rPr>
          <w:rFonts w:ascii="Times New Roman" w:hAnsi="Times New Roman"/>
        </w:rPr>
      </w:pPr>
      <w:r>
        <w:rPr>
          <w:rFonts w:ascii="Times New Roman" w:hAnsi="Times New Roman"/>
        </w:rPr>
        <w:t>*F: forward; R: reverse</w:t>
      </w:r>
      <w:r w:rsidR="00A1078A" w:rsidRPr="00AC582D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271457" wp14:editId="1D44249A">
                <wp:simplePos x="0" y="0"/>
                <wp:positionH relativeFrom="column">
                  <wp:posOffset>38393</wp:posOffset>
                </wp:positionH>
                <wp:positionV relativeFrom="paragraph">
                  <wp:posOffset>14605</wp:posOffset>
                </wp:positionV>
                <wp:extent cx="5253990" cy="0"/>
                <wp:effectExtent l="0" t="0" r="22860" b="19050"/>
                <wp:wrapNone/>
                <wp:docPr id="1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5399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rgbClr val="7F7F7F">
                                    <a:alpha val="50000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left:0;text-align:left;margin-left:3pt;margin-top:1.15pt;width:413.7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wa4pgIAAJYFAAAOAAAAZHJzL2Uyb0RvYy54bWysVE2PmzAQvVfqf7C4s0CAhKBNVlkgvWzb&#10;lXarnh1sglWwke2ERFX/e8cm0GR7qaoFyfLXvHkz88b3D6e2QUcqFRN85QR3voMoLwVhfL9yvr1u&#10;3cRBSmNOcCM4XTlnqpyH9ccP932X0pmoRUOoRADCVdp3K6fWuks9T5U1bbG6Ex3lcFgJ2WINS7n3&#10;iMQ9oLeNN/P9udcLSTopSqoU7ObDobO2+FVFS/21qhTVqFk5wE3bUdpxZ0ZvfY/TvcRdzcoLDfwf&#10;LFrMODidoHKsMTpI9hdUy0oplKj0XSlaT1QVK6mNAaIJ/DfRvNS4ozYWSI7qpjSp94MtvxyfJWIE&#10;aucgjlso0eaghfWMQpOevlMp3Mr4szQBlif+0j2J8odCXGQ15ntqL7+eO7ANjIV3Y2IWqgMnu/6z&#10;IHAHA77N1amSrYGELKCTLcl5Kgk9aVTCZjyLw+USKleOZx5OR8NOKv2JihaZycpRWmK2r3UmOIfC&#10;CxlYN/j4pLShhdPRwHjlYsuaxta/4agH7ks/9q2FEg0j5tTcU3K/yxqJjthIyH42SDi5vibFgROL&#10;VlNMistcY9YMc/DecINHrSoHSrA6aZjafYjYKubn0l8WSZFEbjSbF27k57m72WaRO98GizgP8yzL&#10;g1+GaBClNSOEcsN1VG8Q/Zs6Ln006G7S75QV7xbdpg/I3jLdbGN/EYWJu1jEoRuFhe8+JtvM3WTB&#10;fL4oHrPH4g3Twkav3ofslErDShw0lS816RFhRg2zJFzC40MYdHuY+HN/uXAQbvbwTJVaOkgK/Z3p&#10;2orXyM5g3NR6sTX/IKGmq/GggNgoYBTAIA2bm8n9kKmxyGY1lekS/J9cgihGAdimMX0ydNxOkPOz&#10;HJsJmt8aXR4q87pcr2F+/ZyufwMAAP//AwBQSwMEFAAGAAgAAAAhAFii9i3ZAAAABQEAAA8AAABk&#10;cnMvZG93bnJldi54bWxMj8FOwzAQRO9I/IO1lbhRpzGqqjROhVA5lFtCP2AbL0mUeB1itwl/j+EC&#10;x9GMZt7kh8UO4kaT7xxr2KwTEMS1Mx03Gs7vr487ED4gGxwck4Yv8nAo7u9yzIybuaRbFRoRS9hn&#10;qKENYcyk9HVLFv3ajcTR+3CTxRDl1Egz4RzL7SDTJNlKix3HhRZHemmp7qur1XA6H5e3WeEpVXPZ&#10;lWV//Kz6XuuH1fK8BxFoCX9h+MGP6FBEpou7svFi0LCNT4KGVIGI7k6pJxCXXy2LXP6nL74BAAD/&#10;/wMAUEsBAi0AFAAGAAgAAAAhALaDOJL+AAAA4QEAABMAAAAAAAAAAAAAAAAAAAAAAFtDb250ZW50&#10;X1R5cGVzXS54bWxQSwECLQAUAAYACAAAACEAOP0h/9YAAACUAQAACwAAAAAAAAAAAAAAAAAvAQAA&#10;X3JlbHMvLnJlbHNQSwECLQAUAAYACAAAACEAFbcGuKYCAACWBQAADgAAAAAAAAAAAAAAAAAuAgAA&#10;ZHJzL2Uyb0RvYy54bWxQSwECLQAUAAYACAAAACEAWKL2LdkAAAAFAQAADwAAAAAAAAAAAAAAAAAA&#10;BQAAZHJzL2Rvd25yZXYueG1sUEsFBgAAAAAEAAQA8wAAAAYGAAAAAA==&#10;" strokeweight="1.5pt">
                <v:shadow color="#7f7f7f" opacity=".5" offset="1pt"/>
              </v:shape>
            </w:pict>
          </mc:Fallback>
        </mc:AlternateContent>
      </w:r>
    </w:p>
    <w:sectPr w:rsidR="00593F5F" w:rsidRPr="00AC58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EBB" w:rsidRDefault="00A80EBB" w:rsidP="00091EEE">
      <w:r>
        <w:separator/>
      </w:r>
    </w:p>
  </w:endnote>
  <w:endnote w:type="continuationSeparator" w:id="0">
    <w:p w:rsidR="00A80EBB" w:rsidRDefault="00A80EBB" w:rsidP="00091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EBB" w:rsidRDefault="00A80EBB" w:rsidP="00091EEE">
      <w:r>
        <w:separator/>
      </w:r>
    </w:p>
  </w:footnote>
  <w:footnote w:type="continuationSeparator" w:id="0">
    <w:p w:rsidR="00A80EBB" w:rsidRDefault="00A80EBB" w:rsidP="00091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FF2"/>
    <w:rsid w:val="00025C7F"/>
    <w:rsid w:val="00091EEE"/>
    <w:rsid w:val="000C6E2C"/>
    <w:rsid w:val="00186795"/>
    <w:rsid w:val="001E0FF2"/>
    <w:rsid w:val="0023172F"/>
    <w:rsid w:val="0027419E"/>
    <w:rsid w:val="00384B0F"/>
    <w:rsid w:val="00435371"/>
    <w:rsid w:val="0058516C"/>
    <w:rsid w:val="00593F5F"/>
    <w:rsid w:val="005C0B09"/>
    <w:rsid w:val="00761FFE"/>
    <w:rsid w:val="007A2D9C"/>
    <w:rsid w:val="007D7C29"/>
    <w:rsid w:val="008129C2"/>
    <w:rsid w:val="008723CC"/>
    <w:rsid w:val="009F15D0"/>
    <w:rsid w:val="00A1078A"/>
    <w:rsid w:val="00A13085"/>
    <w:rsid w:val="00A80EBB"/>
    <w:rsid w:val="00AB3BCE"/>
    <w:rsid w:val="00AC582D"/>
    <w:rsid w:val="00B00242"/>
    <w:rsid w:val="00BA3492"/>
    <w:rsid w:val="00C322F9"/>
    <w:rsid w:val="00CB3E92"/>
    <w:rsid w:val="00D564F3"/>
    <w:rsid w:val="00D70A28"/>
    <w:rsid w:val="00E91B0C"/>
    <w:rsid w:val="00F7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EEE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E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E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EEE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1E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1E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1E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9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B56297-9BE8-4564-811E-848398AB3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2</cp:revision>
  <dcterms:created xsi:type="dcterms:W3CDTF">2018-09-30T04:47:00Z</dcterms:created>
  <dcterms:modified xsi:type="dcterms:W3CDTF">2018-10-03T06:48:00Z</dcterms:modified>
</cp:coreProperties>
</file>